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91" w:type="dxa"/>
        <w:jc w:val="center"/>
        <w:tblLook w:val="04A0" w:firstRow="1" w:lastRow="0" w:firstColumn="1" w:lastColumn="0" w:noHBand="0" w:noVBand="1"/>
      </w:tblPr>
      <w:tblGrid>
        <w:gridCol w:w="1427"/>
        <w:gridCol w:w="1427"/>
        <w:gridCol w:w="1613"/>
        <w:gridCol w:w="6324"/>
      </w:tblGrid>
      <w:tr w:rsidR="009F2503" w:rsidRPr="00CD0898" w14:paraId="5D9BAA10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B04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tibody Tag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617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alog #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E06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one</w:t>
            </w:r>
          </w:p>
        </w:tc>
        <w:tc>
          <w:tcPr>
            <w:tcW w:w="6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D463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ligo-nucleotide sequence</w:t>
            </w:r>
          </w:p>
        </w:tc>
      </w:tr>
      <w:tr w:rsidR="009732CC" w:rsidRPr="00CD0898" w14:paraId="1EA2B8F5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085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D10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09D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4006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F443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ER-ACT8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9DE9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AATAGTATCGAGCGTAGTTAAGTTGCGTAGCCGTT</w:t>
            </w:r>
          </w:p>
        </w:tc>
      </w:tr>
      <w:tr w:rsidR="009F2503" w:rsidRPr="00CD0898" w14:paraId="71CFA46F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432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27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1931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3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477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H1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71D4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CGTAAGGCTCGTGGTTCGTAAGTAAGTTCGTATC</w:t>
            </w:r>
          </w:p>
        </w:tc>
      </w:tr>
      <w:tr w:rsidR="009F2503" w:rsidRPr="00CD0898" w14:paraId="2A6D534B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2F09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6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37B9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1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8AAC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50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D9D9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ATAACGGGTCATAGTAAGTCGCGAGTAAGAGGGC</w:t>
            </w:r>
          </w:p>
        </w:tc>
      </w:tr>
      <w:tr w:rsidR="009F2503" w:rsidRPr="00CD0898" w14:paraId="79E165C1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2895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5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A8C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3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D388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I3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B7D7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GTATCCGTAGTAGTTATCTGCCCGTTCGTTATGC</w:t>
            </w:r>
          </w:p>
        </w:tc>
      </w:tr>
      <w:tr w:rsidR="009F2503" w:rsidRPr="00CD0898" w14:paraId="2F8AC92E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9539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8C2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122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PHIP9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2A2D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CCCGTGGTAGCGCAATGTGAGATCGTAATAAGT</w:t>
            </w:r>
          </w:p>
        </w:tc>
      </w:tr>
      <w:tr w:rsidR="009F2503" w:rsidRPr="00CD0898" w14:paraId="2315DFAF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B27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D62L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676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4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E08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EG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C71F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GTAAATATGGGCGAATGCGGGTTGTGCTAAAGT</w:t>
            </w:r>
          </w:p>
        </w:tc>
      </w:tr>
      <w:tr w:rsidR="009F2503" w:rsidRPr="00CD0898" w14:paraId="43AA6C21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F3E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8DCC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4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B88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10A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0E32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TGTTTGATGCGTACGGAGATTTAGCGGATTTATG</w:t>
            </w:r>
          </w:p>
        </w:tc>
      </w:tr>
      <w:tr w:rsidR="009F2503" w:rsidRPr="00CD0898" w14:paraId="1E9DFF46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114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5165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0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548D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G8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7C4B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AATCTAATCGCGGTAACATAACGGTGGGTAAGGT</w:t>
            </w:r>
          </w:p>
        </w:tc>
      </w:tr>
      <w:tr w:rsidR="009F2503" w:rsidRPr="00CD0898" w14:paraId="1789AB19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D27C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8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9F69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5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5A1C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G5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AB47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GTGTTTAGAGCGGGTTGCATATGTCGTTTAGAGG</w:t>
            </w:r>
          </w:p>
        </w:tc>
      </w:tr>
      <w:tr w:rsidR="009F2503" w:rsidRPr="00CD0898" w14:paraId="63FD5FEC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8B91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6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F6F8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5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51E5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HI/61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BB2C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TTATGTGCGAACTATGGTATCCGTATTGAGGGCT</w:t>
            </w:r>
          </w:p>
        </w:tc>
      </w:tr>
      <w:tr w:rsidR="009F2503" w:rsidRPr="00CD0898" w14:paraId="7FA86977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D1E1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62DB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6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354A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149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2788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GGTTGCAGTGCGGTCGAAGATACGTAGTGAGATT</w:t>
            </w:r>
          </w:p>
        </w:tc>
      </w:tr>
      <w:tr w:rsidR="009F2503" w:rsidRPr="00CD0898" w14:paraId="4FEDB845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EAFF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9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20B6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5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CB7F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D7/CCR5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97D5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GTTTAGTCGTACGTGGGTTTAGATTGGCGGTGC</w:t>
            </w:r>
          </w:p>
        </w:tc>
      </w:tr>
      <w:tr w:rsidR="009F2503" w:rsidRPr="00CD0898" w14:paraId="444F2DB0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0C8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77BE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5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ADC8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15e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B1F1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GCTTGGACGATGGTATATTAACGATTGAGAGTGC</w:t>
            </w:r>
          </w:p>
        </w:tc>
      </w:tr>
      <w:tr w:rsidR="009F2503" w:rsidRPr="00CD0898" w14:paraId="7FE964CC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893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c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BE8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8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C41E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0/21A3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779C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AGATTACATTCGTTTAGCGTTGGGTTCGGTCCGT</w:t>
            </w:r>
          </w:p>
        </w:tc>
      </w:tr>
      <w:tr w:rsidR="009F2503" w:rsidRPr="00CD0898" w14:paraId="4F0BFB59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F11A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3CR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4A3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1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E1D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A9-1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C240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GTTCACGAGGTTTAAAGCGGTAGTATAGGATGCC</w:t>
            </w:r>
          </w:p>
        </w:tc>
      </w:tr>
      <w:tr w:rsidR="009F2503" w:rsidRPr="00CD0898" w14:paraId="4B5A33FF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66F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LA-D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DF36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3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C70C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39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0C8D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ATCGAGTTTATAGGTGGCGTTAGTAGTTGTGGGC</w:t>
            </w:r>
          </w:p>
        </w:tc>
      </w:tr>
      <w:tr w:rsidR="009F2503" w:rsidRPr="00CD0898" w14:paraId="59DBFE9A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8F0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239B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4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D00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B19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1A12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GCGGTAAATCGGGAGTAAGTCGTGTTCTAGCAGT</w:t>
            </w:r>
          </w:p>
        </w:tc>
      </w:tr>
      <w:tr w:rsidR="009F2503" w:rsidRPr="00CD0898" w14:paraId="7CF67985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4085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1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21B5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5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EC1B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D2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88FF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GAGAGCGATTGCGTGAGGATATGCGAGATTGTT</w:t>
            </w:r>
          </w:p>
        </w:tc>
      </w:tr>
      <w:tr w:rsidR="009F2503" w:rsidRPr="00CD0898" w14:paraId="6086BEA3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F02F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1c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012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48D3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-HCL-3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8777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CGGTTCGTGATTTAGTTAGTGCGTCTTAGTGTCC</w:t>
            </w:r>
          </w:p>
        </w:tc>
      </w:tr>
      <w:tr w:rsidR="009F2503" w:rsidRPr="00CD0898" w14:paraId="755560F5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6E53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1b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2A57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6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0A51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RF44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C6E7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GATTCGGTTCGGTGTTTGGATAGATAGGCTGCG</w:t>
            </w:r>
          </w:p>
        </w:tc>
      </w:tr>
      <w:tr w:rsidR="009F2503" w:rsidRPr="00CD0898" w14:paraId="0670E7AC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9D6C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27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333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46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BB69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H4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9876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GAGAAATGCGCGGAATGGGTGAGTTAGTAAGACG</w:t>
            </w:r>
          </w:p>
        </w:tc>
      </w:tr>
      <w:tr w:rsidR="009F2503" w:rsidRPr="00CD0898" w14:paraId="21012FEC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6E2D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DCA-2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9321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8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509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24-785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ED59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AGGTAGGCAGTAGATAACGGGACGAATGATGAGC</w:t>
            </w:r>
          </w:p>
        </w:tc>
      </w:tr>
      <w:tr w:rsidR="009F2503" w:rsidRPr="00CD0898" w14:paraId="7695CF23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3A3D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174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30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752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A-T4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3C58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TGTGCGGCGGTGTATATGATCGAGTCCAACGTCT</w:t>
            </w:r>
          </w:p>
        </w:tc>
      </w:tr>
      <w:tr w:rsidR="009F2503" w:rsidRPr="00CD0898" w14:paraId="56CE610F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6361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6F35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30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1E8A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1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8F9D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GACATAGAGTAGGACGAGGTAGGCTTAAATTGCT</w:t>
            </w:r>
          </w:p>
        </w:tc>
      </w:tr>
      <w:tr w:rsidR="009F2503" w:rsidRPr="00CD0898" w14:paraId="68861AE9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7349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948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30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02AA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HT1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F983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CTAGGTGTTATCGGCAAGTTGTACGGTGAAGTCG</w:t>
            </w:r>
          </w:p>
        </w:tc>
      </w:tr>
      <w:tr w:rsidR="009F2503" w:rsidRPr="00CD0898" w14:paraId="312E82CB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544D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114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3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80B8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L1-A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DCBA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TGTGTGATCGGCAAAGGGTTCTCGGGTTAATATG</w:t>
            </w:r>
          </w:p>
        </w:tc>
      </w:tr>
      <w:tr w:rsidR="009F2503" w:rsidRPr="00CD0898" w14:paraId="14D57470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7A90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D7D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7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C0FA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6D3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EBF2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AGGCATGGACGACGTAGATAATAAGTGGCGGGTT</w:t>
            </w:r>
          </w:p>
        </w:tc>
      </w:tr>
      <w:tr w:rsidR="009F2503" w:rsidRPr="00CD0898" w14:paraId="56752D10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B824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6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138B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26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ACDC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22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6D4E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TAGTCTGTATAGCGGTGTAGCGGATTAAAGGCG</w:t>
            </w:r>
          </w:p>
        </w:tc>
      </w:tr>
      <w:tr w:rsidR="009F2503" w:rsidRPr="00CD0898" w14:paraId="17F31151" w14:textId="77777777" w:rsidTr="009732CC">
        <w:trPr>
          <w:trHeight w:val="320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B5F2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2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FDC6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01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6E3E" w14:textId="77777777" w:rsidR="009F2503" w:rsidRPr="00CD0898" w:rsidRDefault="009F2503" w:rsidP="009F25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L-&amp;R-M21</w:t>
            </w: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2E24" w14:textId="77777777" w:rsidR="009F2503" w:rsidRPr="00CD0898" w:rsidRDefault="009F2503" w:rsidP="009F25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08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TATTAGGCTCGTAGGTATGTTTAGGTTATCGCG</w:t>
            </w:r>
          </w:p>
        </w:tc>
      </w:tr>
    </w:tbl>
    <w:p w14:paraId="3E44BA89" w14:textId="77777777" w:rsidR="004D717E" w:rsidRPr="00CD0898" w:rsidRDefault="004D717E">
      <w:pPr>
        <w:rPr>
          <w:rFonts w:ascii="Times New Roman" w:hAnsi="Times New Roman" w:cs="Times New Roman"/>
        </w:rPr>
      </w:pPr>
    </w:p>
    <w:p w14:paraId="5937A867" w14:textId="0E9A4EE3" w:rsidR="009F2503" w:rsidRPr="00CD0898" w:rsidRDefault="009732CC" w:rsidP="009732CC">
      <w:pPr>
        <w:jc w:val="both"/>
        <w:rPr>
          <w:rFonts w:ascii="Times New Roman" w:hAnsi="Times New Roman" w:cs="Times New Roman"/>
          <w:b/>
          <w:bCs/>
        </w:rPr>
      </w:pPr>
      <w:r w:rsidRPr="00CD0898">
        <w:rPr>
          <w:rFonts w:ascii="Times New Roman" w:hAnsi="Times New Roman" w:cs="Times New Roman"/>
          <w:b/>
          <w:bCs/>
        </w:rPr>
        <w:t xml:space="preserve">Supplementary </w:t>
      </w:r>
      <w:r w:rsidR="009F2503" w:rsidRPr="00CD0898">
        <w:rPr>
          <w:rFonts w:ascii="Times New Roman" w:hAnsi="Times New Roman" w:cs="Times New Roman"/>
          <w:b/>
          <w:bCs/>
        </w:rPr>
        <w:t xml:space="preserve">Table 1. </w:t>
      </w:r>
      <w:r w:rsidR="00CD0898">
        <w:rPr>
          <w:rFonts w:ascii="Times New Roman" w:hAnsi="Times New Roman" w:cs="Times New Roman"/>
          <w:color w:val="1A1A1A"/>
          <w:shd w:val="clear" w:color="auto" w:fill="FFFFFF"/>
        </w:rPr>
        <w:t>L</w:t>
      </w:r>
      <w:r w:rsidR="00CD0898">
        <w:rPr>
          <w:rFonts w:ascii="Times New Roman" w:hAnsi="Times New Roman" w:cs="Times New Roman"/>
          <w:color w:val="1A1A1A"/>
          <w:shd w:val="clear" w:color="auto" w:fill="FFFFFF"/>
        </w:rPr>
        <w:t>ist of oligo-conjugated surface protein antibodies (</w:t>
      </w:r>
      <w:proofErr w:type="spellStart"/>
      <w:r w:rsidR="00CD0898">
        <w:rPr>
          <w:rFonts w:ascii="Times New Roman" w:hAnsi="Times New Roman" w:cs="Times New Roman"/>
          <w:color w:val="1A1A1A"/>
          <w:shd w:val="clear" w:color="auto" w:fill="FFFFFF"/>
        </w:rPr>
        <w:t>AbSeq</w:t>
      </w:r>
      <w:proofErr w:type="spellEnd"/>
      <w:r w:rsidR="00CD0898">
        <w:rPr>
          <w:rFonts w:ascii="Times New Roman" w:hAnsi="Times New Roman" w:cs="Times New Roman"/>
          <w:color w:val="1A1A1A"/>
          <w:shd w:val="clear" w:color="auto" w:fill="FFFFFF"/>
        </w:rPr>
        <w:t xml:space="preserve">) used for </w:t>
      </w:r>
      <w:proofErr w:type="spellStart"/>
      <w:r w:rsidR="00CD0898">
        <w:rPr>
          <w:rFonts w:ascii="Times New Roman" w:hAnsi="Times New Roman" w:cs="Times New Roman"/>
          <w:color w:val="1A1A1A"/>
          <w:shd w:val="clear" w:color="auto" w:fill="FFFFFF"/>
        </w:rPr>
        <w:t>CITEseq</w:t>
      </w:r>
      <w:proofErr w:type="spellEnd"/>
      <w:r w:rsidR="00CD0898">
        <w:rPr>
          <w:rFonts w:ascii="Times New Roman" w:hAnsi="Times New Roman" w:cs="Times New Roman"/>
          <w:color w:val="1A1A1A"/>
          <w:shd w:val="clear" w:color="auto" w:fill="FFFFFF"/>
        </w:rPr>
        <w:t xml:space="preserve"> experiments.</w:t>
      </w:r>
    </w:p>
    <w:sectPr w:rsidR="009F2503" w:rsidRPr="00CD0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03"/>
    <w:rsid w:val="00011EC3"/>
    <w:rsid w:val="004260EE"/>
    <w:rsid w:val="004D717E"/>
    <w:rsid w:val="00591D08"/>
    <w:rsid w:val="00663AC1"/>
    <w:rsid w:val="00673491"/>
    <w:rsid w:val="007F78E6"/>
    <w:rsid w:val="00957D4A"/>
    <w:rsid w:val="009732CC"/>
    <w:rsid w:val="009F2503"/>
    <w:rsid w:val="00A231F6"/>
    <w:rsid w:val="00C02E6C"/>
    <w:rsid w:val="00C17A26"/>
    <w:rsid w:val="00CA1E66"/>
    <w:rsid w:val="00CD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872AD"/>
  <w15:chartTrackingRefBased/>
  <w15:docId w15:val="{B899C7F6-152D-864E-A882-723A2F05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5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5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5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5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5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5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5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9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y, Ragav Siddharth</dc:creator>
  <cp:keywords/>
  <dc:description/>
  <cp:lastModifiedBy>Parthasarathy, Ragav Siddharth</cp:lastModifiedBy>
  <cp:revision>2</cp:revision>
  <dcterms:created xsi:type="dcterms:W3CDTF">2024-07-25T16:30:00Z</dcterms:created>
  <dcterms:modified xsi:type="dcterms:W3CDTF">2024-07-25T16:30:00Z</dcterms:modified>
</cp:coreProperties>
</file>